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9CF3A" w14:textId="23DF622E" w:rsidR="00BD4E4A" w:rsidRDefault="00BD4E4A" w:rsidP="00BD4E4A">
      <w:pPr>
        <w:spacing w:after="200" w:line="276" w:lineRule="auto"/>
        <w:rPr>
          <w:rFonts w:eastAsia="Calibri"/>
          <w:szCs w:val="22"/>
          <w:lang w:val="en-GB"/>
        </w:rPr>
      </w:pPr>
      <w:r w:rsidRPr="00BD4E4A">
        <w:rPr>
          <w:rFonts w:eastAsia="Calibri"/>
          <w:b/>
          <w:szCs w:val="22"/>
          <w:lang w:val="en-GB"/>
        </w:rPr>
        <w:t xml:space="preserve">Supplement 1.  </w:t>
      </w:r>
      <w:r w:rsidRPr="00BD4E4A">
        <w:rPr>
          <w:rFonts w:eastAsia="Calibri"/>
          <w:szCs w:val="22"/>
          <w:lang w:val="en-GB"/>
        </w:rPr>
        <w:t>Full search strategy</w:t>
      </w:r>
    </w:p>
    <w:p w14:paraId="4641F966" w14:textId="77777777" w:rsidR="000A30C1" w:rsidRDefault="009F0E79" w:rsidP="00BD4E4A">
      <w:pPr>
        <w:spacing w:after="200" w:line="276" w:lineRule="auto"/>
        <w:rPr>
          <w:lang w:val="en-GB"/>
        </w:rPr>
      </w:pPr>
      <w:r>
        <w:rPr>
          <w:lang w:val="en-GB"/>
        </w:rPr>
        <w:t xml:space="preserve">Note: </w:t>
      </w:r>
    </w:p>
    <w:p w14:paraId="3F10DDB5" w14:textId="7E52B6F6" w:rsidR="009F0E79" w:rsidRPr="000A30C1" w:rsidRDefault="009F0E79" w:rsidP="000A30C1">
      <w:pPr>
        <w:pStyle w:val="ListParagraph"/>
        <w:numPr>
          <w:ilvl w:val="0"/>
          <w:numId w:val="1"/>
        </w:numPr>
        <w:spacing w:after="200" w:line="276" w:lineRule="auto"/>
        <w:rPr>
          <w:lang w:val="en-GB"/>
        </w:rPr>
      </w:pPr>
      <w:r w:rsidRPr="000A30C1">
        <w:rPr>
          <w:lang w:val="en-GB"/>
        </w:rPr>
        <w:t>Database searched: PubMed/Medline, PsycINFO, Cochrane Library, CINAHL, Web of Science, EMBASE, Global Health Database, ICTRP, and PACTR</w:t>
      </w:r>
    </w:p>
    <w:p w14:paraId="32942585" w14:textId="25F5DEA1" w:rsidR="000A30C1" w:rsidRPr="0025361D" w:rsidRDefault="000A30C1" w:rsidP="000A30C1">
      <w:pPr>
        <w:pStyle w:val="ListParagraph"/>
        <w:numPr>
          <w:ilvl w:val="0"/>
          <w:numId w:val="1"/>
        </w:numPr>
        <w:spacing w:after="200" w:line="276" w:lineRule="auto"/>
        <w:rPr>
          <w:rFonts w:eastAsia="Calibri"/>
          <w:szCs w:val="22"/>
          <w:lang w:val="en-GB"/>
        </w:rPr>
      </w:pPr>
      <w:r w:rsidRPr="000A30C1">
        <w:rPr>
          <w:lang w:val="en-GB"/>
        </w:rPr>
        <w:t>To identify conference abstracts not indexed in the electronic databases, we searched I</w:t>
      </w:r>
      <w:r w:rsidR="000B4A2E">
        <w:rPr>
          <w:lang w:val="en-GB"/>
        </w:rPr>
        <w:t xml:space="preserve">nternational </w:t>
      </w:r>
      <w:r w:rsidRPr="000A30C1">
        <w:rPr>
          <w:lang w:val="en-GB"/>
        </w:rPr>
        <w:t>A</w:t>
      </w:r>
      <w:r w:rsidR="000B4A2E">
        <w:rPr>
          <w:lang w:val="en-GB"/>
        </w:rPr>
        <w:t xml:space="preserve">IDS </w:t>
      </w:r>
      <w:r w:rsidRPr="000A30C1">
        <w:rPr>
          <w:lang w:val="en-GB"/>
        </w:rPr>
        <w:t>S</w:t>
      </w:r>
      <w:r w:rsidR="000B4A2E">
        <w:rPr>
          <w:lang w:val="en-GB"/>
        </w:rPr>
        <w:t>ociety</w:t>
      </w:r>
      <w:r w:rsidR="00EB5F0D">
        <w:rPr>
          <w:lang w:val="en-GB"/>
        </w:rPr>
        <w:t xml:space="preserve"> </w:t>
      </w:r>
      <w:r w:rsidRPr="000A30C1">
        <w:rPr>
          <w:lang w:val="en-GB"/>
        </w:rPr>
        <w:t xml:space="preserve">2017 and 2018 and </w:t>
      </w:r>
      <w:r w:rsidR="00251CED">
        <w:rPr>
          <w:lang w:val="en-GB"/>
        </w:rPr>
        <w:t>Conference on Retroviruses and Opportunistic Infections</w:t>
      </w:r>
      <w:r w:rsidRPr="000A30C1">
        <w:rPr>
          <w:lang w:val="en-GB"/>
        </w:rPr>
        <w:t xml:space="preserve"> 2018 and 2019 abstract electronic databases and/or abstract books.</w:t>
      </w:r>
    </w:p>
    <w:p w14:paraId="55BA1D67" w14:textId="73B59CBD" w:rsidR="00212AEC" w:rsidRPr="0025361D" w:rsidRDefault="006043F4" w:rsidP="000A30C1">
      <w:pPr>
        <w:pStyle w:val="ListParagraph"/>
        <w:numPr>
          <w:ilvl w:val="0"/>
          <w:numId w:val="1"/>
        </w:numPr>
        <w:spacing w:after="200" w:line="276" w:lineRule="auto"/>
        <w:rPr>
          <w:rFonts w:eastAsia="Calibri"/>
          <w:szCs w:val="22"/>
          <w:lang w:val="en-GB"/>
        </w:rPr>
      </w:pPr>
      <w:r w:rsidRPr="006043F4">
        <w:rPr>
          <w:lang w:val="en-GB"/>
        </w:rPr>
        <w:t>Only terms for “counselling and testing” w</w:t>
      </w:r>
      <w:r>
        <w:rPr>
          <w:lang w:val="en-GB"/>
        </w:rPr>
        <w:t>ere</w:t>
      </w:r>
      <w:r w:rsidRPr="006043F4">
        <w:rPr>
          <w:lang w:val="en-GB"/>
        </w:rPr>
        <w:t xml:space="preserve"> used to search conference abstracts because all conference being searched </w:t>
      </w:r>
      <w:r>
        <w:rPr>
          <w:lang w:val="en-GB"/>
        </w:rPr>
        <w:t>we</w:t>
      </w:r>
      <w:r w:rsidRPr="006043F4">
        <w:rPr>
          <w:lang w:val="en-GB"/>
        </w:rPr>
        <w:t xml:space="preserve">re HIV-related and search functions </w:t>
      </w:r>
      <w:r>
        <w:rPr>
          <w:lang w:val="en-GB"/>
        </w:rPr>
        <w:t>we</w:t>
      </w:r>
      <w:r w:rsidRPr="006043F4">
        <w:rPr>
          <w:lang w:val="en-GB"/>
        </w:rPr>
        <w:t>re limited.</w:t>
      </w:r>
    </w:p>
    <w:p w14:paraId="0D4693E6" w14:textId="79E547F7" w:rsidR="006043F4" w:rsidRDefault="00D64689" w:rsidP="006043F4">
      <w:pPr>
        <w:pStyle w:val="ListParagraph"/>
        <w:numPr>
          <w:ilvl w:val="0"/>
          <w:numId w:val="1"/>
        </w:numPr>
        <w:spacing w:after="200" w:line="276" w:lineRule="auto"/>
        <w:rPr>
          <w:rFonts w:eastAsia="Calibri"/>
          <w:szCs w:val="22"/>
          <w:lang w:val="en-GB"/>
        </w:rPr>
      </w:pPr>
      <w:r>
        <w:rPr>
          <w:rFonts w:eastAsia="Calibri"/>
          <w:szCs w:val="22"/>
          <w:lang w:val="en-GB"/>
        </w:rPr>
        <w:t>The search strategy below is in PubMed format</w:t>
      </w:r>
    </w:p>
    <w:p w14:paraId="7D33DA8F" w14:textId="25E64089" w:rsidR="00BD4E4A" w:rsidRPr="00D64689" w:rsidRDefault="00BD4E4A" w:rsidP="009C031E">
      <w:pPr>
        <w:spacing w:after="200" w:line="276" w:lineRule="auto"/>
        <w:rPr>
          <w:rFonts w:eastAsia="Calibri"/>
          <w:szCs w:val="22"/>
          <w:lang w:val="en-GB"/>
        </w:rPr>
      </w:pPr>
      <w:r w:rsidRPr="009C031E">
        <w:rPr>
          <w:rFonts w:eastAsia="Calibri"/>
          <w:b/>
          <w:bCs/>
          <w:szCs w:val="22"/>
          <w:lang w:val="en-GB"/>
        </w:rPr>
        <w:t xml:space="preserve">Component 1: Counselling/Behaviour Change </w:t>
      </w:r>
    </w:p>
    <w:p w14:paraId="4954AB04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</w:t>
      </w:r>
    </w:p>
    <w:p w14:paraId="50319716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(“HIV </w:t>
      </w:r>
      <w:proofErr w:type="gramStart"/>
      <w:r w:rsidRPr="00BD4E4A">
        <w:rPr>
          <w:rFonts w:eastAsia="Calibri"/>
          <w:szCs w:val="22"/>
          <w:lang w:val="en-GB"/>
        </w:rPr>
        <w:t>Incidence”[</w:t>
      </w:r>
      <w:proofErr w:type="spellStart"/>
      <w:proofErr w:type="gramEnd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human immunodeficiency virus incidenc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incidence of human immunodeficiency virus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incidence of HIV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)</w:t>
      </w:r>
    </w:p>
    <w:p w14:paraId="197E10A5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145141C4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OR</w:t>
      </w:r>
    </w:p>
    <w:p w14:paraId="0C54BC0C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29BEC28C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“sexually transmitted infection incidenc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incidence of sexually transmitted diseas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incidence of sexually transmitted infection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sexually transmitted disease incidenc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(“Sexually Transmitted Disease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AND “Incidence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) OR "</w:t>
      </w:r>
      <w:proofErr w:type="spellStart"/>
      <w:r w:rsidRPr="00BD4E4A">
        <w:rPr>
          <w:rFonts w:eastAsia="Calibri"/>
          <w:szCs w:val="22"/>
          <w:lang w:val="en-GB"/>
        </w:rPr>
        <w:t>sti</w:t>
      </w:r>
      <w:proofErr w:type="spellEnd"/>
      <w:r w:rsidRPr="00BD4E4A">
        <w:rPr>
          <w:rFonts w:eastAsia="Calibri"/>
          <w:szCs w:val="22"/>
          <w:lang w:val="en-GB"/>
        </w:rPr>
        <w:t xml:space="preserve"> incidence"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"std incidence"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)</w:t>
      </w:r>
    </w:p>
    <w:p w14:paraId="163A3274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51AE4B74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OR</w:t>
      </w:r>
    </w:p>
    <w:p w14:paraId="26918DA3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(“Pregnancy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pregnancy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) AND (“incidenc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incidence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cohort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prospectiv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follow-up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pre- and post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longitudinal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))</w:t>
      </w:r>
    </w:p>
    <w:p w14:paraId="38F380A7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OR</w:t>
      </w:r>
    </w:p>
    <w:p w14:paraId="709B69B8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“positive life events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negative life events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Life Change Event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Family Conflict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Interpersonal Relation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Stress, Psychological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Spouse Abuse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Sex Offense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Violence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"Substance-Related Disorders"[Mesh] OR “sexual relationship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"sexual relationships"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physical abus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emotional abus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) </w:t>
      </w:r>
    </w:p>
    <w:p w14:paraId="1533BCFF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7CE62D91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OR </w:t>
      </w:r>
    </w:p>
    <w:p w14:paraId="256F16F4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31D04B1C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“psychosocial outcomes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Personal Autonomy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Social Stigma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Social Environment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self-efficacy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stigma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social support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)</w:t>
      </w:r>
    </w:p>
    <w:p w14:paraId="1EDE3B0E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4E8C3F4F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OR</w:t>
      </w:r>
    </w:p>
    <w:p w14:paraId="75658E84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54194F78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(“Contraceptive Devices, </w:t>
      </w:r>
      <w:proofErr w:type="gramStart"/>
      <w:r w:rsidRPr="00BD4E4A">
        <w:rPr>
          <w:rFonts w:eastAsia="Calibri"/>
          <w:szCs w:val="22"/>
          <w:lang w:val="en-GB"/>
        </w:rPr>
        <w:t>Male”[</w:t>
      </w:r>
      <w:proofErr w:type="spellStart"/>
      <w:proofErr w:type="gramEnd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Condoms, Female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condom-protected sex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unprotected intercours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unprotected sex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)</w:t>
      </w:r>
    </w:p>
    <w:p w14:paraId="6A0A8FA0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3234CF95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OR</w:t>
      </w:r>
    </w:p>
    <w:p w14:paraId="2F0C5488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0713B13D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“Coitu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Extramarital Relation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Safe Sex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Unsafe Sex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safe sex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unsafe sex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Sexual Partner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high-risk behaviour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extramarital sexual activity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extramarital sex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Risk Reduction Behaviour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number of new partners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Risk-Taking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number of sexual partners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Sex Work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)</w:t>
      </w:r>
    </w:p>
    <w:p w14:paraId="19831DBF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5618DEC9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OR</w:t>
      </w:r>
    </w:p>
    <w:p w14:paraId="132799EB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71487820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“voluntary medical male circumcision” or “circumcision” or “male circumcision” or “VMMC” or “pre-exposure prophylaxis” or “OST” or “opioid substitution therapy”)</w:t>
      </w:r>
    </w:p>
    <w:p w14:paraId="043566D4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)</w:t>
      </w:r>
    </w:p>
    <w:p w14:paraId="0FB68898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68A2DDD2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AND</w:t>
      </w:r>
    </w:p>
    <w:p w14:paraId="4B24C0BE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5C0311BD" w14:textId="77777777" w:rsidR="00BD4E4A" w:rsidRPr="00BD4E4A" w:rsidRDefault="00BD4E4A" w:rsidP="00BD4E4A">
      <w:pPr>
        <w:rPr>
          <w:rFonts w:eastAsia="Calibri"/>
          <w:b/>
          <w:bCs/>
          <w:szCs w:val="22"/>
          <w:lang w:val="en-GB"/>
        </w:rPr>
      </w:pPr>
      <w:r w:rsidRPr="00BD4E4A">
        <w:rPr>
          <w:rFonts w:eastAsia="Calibri"/>
          <w:b/>
          <w:bCs/>
          <w:szCs w:val="22"/>
          <w:lang w:val="en-GB"/>
        </w:rPr>
        <w:t xml:space="preserve">Component 2: Study Type </w:t>
      </w:r>
    </w:p>
    <w:p w14:paraId="7CCC5BE5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"Evaluation Studies" [Publication Type] OR  "Evaluation Studies as Topic"[Mesh] OR "Clinical Study" [Publication Type] OR “Pilot Project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Risk Assessment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Longitudinal Studie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Comparative Effectiveness Research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Community-Based Participatory Research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control group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Matched-Pair Analysi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Clinical Studies as Topic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Epidemiologic Studie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Patient Reported Outcome Measure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Focus Groups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Interviews as topic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Records as topic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"Comparative Study" [Publication Type] OR “Program Evaluation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Outcome and Process Assessment (Health Care)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Prevalence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Incidence”[</w:t>
      </w:r>
      <w:proofErr w:type="spellStart"/>
      <w:r w:rsidRPr="00BD4E4A">
        <w:rPr>
          <w:rFonts w:eastAsia="Calibri"/>
          <w:szCs w:val="22"/>
          <w:lang w:val="en-GB"/>
        </w:rPr>
        <w:t>MeSH</w:t>
      </w:r>
      <w:proofErr w:type="spellEnd"/>
      <w:r w:rsidRPr="00BD4E4A">
        <w:rPr>
          <w:rFonts w:eastAsia="Calibri"/>
          <w:szCs w:val="22"/>
          <w:lang w:val="en-GB"/>
        </w:rPr>
        <w:t>] OR “cohort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prospectiv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follow-up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</w:t>
      </w:r>
      <w:proofErr w:type="spellStart"/>
      <w:r w:rsidRPr="00BD4E4A">
        <w:rPr>
          <w:rFonts w:eastAsia="Calibri"/>
          <w:szCs w:val="22"/>
          <w:lang w:val="en-GB"/>
        </w:rPr>
        <w:t>followup</w:t>
      </w:r>
      <w:proofErr w:type="spellEnd"/>
      <w:r w:rsidRPr="00BD4E4A">
        <w:rPr>
          <w:rFonts w:eastAsia="Calibri"/>
          <w:szCs w:val="22"/>
          <w:lang w:val="en-GB"/>
        </w:rPr>
        <w:t>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incidenc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prevalence” OR “longitudinal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evaluation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)</w:t>
      </w:r>
    </w:p>
    <w:p w14:paraId="46EE5109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3FA78F06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AND</w:t>
      </w:r>
    </w:p>
    <w:p w14:paraId="1A26C155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60A5CDEA" w14:textId="79072268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b/>
          <w:bCs/>
          <w:szCs w:val="22"/>
          <w:lang w:val="en-GB"/>
        </w:rPr>
        <w:t xml:space="preserve">Component 3: HIV Testing </w:t>
      </w:r>
    </w:p>
    <w:p w14:paraId="53D9796D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</w:t>
      </w:r>
    </w:p>
    <w:p w14:paraId="59142842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("HIV Infections/diagnosis"[Mesh] OR "AIDS Serodiagnosis"[Mesh]) </w:t>
      </w:r>
    </w:p>
    <w:p w14:paraId="755947C3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 </w:t>
      </w:r>
    </w:p>
    <w:p w14:paraId="7D22F13B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OR </w:t>
      </w:r>
    </w:p>
    <w:p w14:paraId="408D6C21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 </w:t>
      </w:r>
    </w:p>
    <w:p w14:paraId="0C7A0608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>(("HIV Infections"[Mesh] OR “HIV”[mesh] OR HIV 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HIV1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HIV2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human immunodeficiency virus” 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 OR “human </w:t>
      </w:r>
      <w:proofErr w:type="spellStart"/>
      <w:r w:rsidRPr="00BD4E4A">
        <w:rPr>
          <w:rFonts w:eastAsia="Calibri"/>
          <w:szCs w:val="22"/>
          <w:lang w:val="en-GB"/>
        </w:rPr>
        <w:t>immunedeficiency</w:t>
      </w:r>
      <w:proofErr w:type="spellEnd"/>
      <w:r w:rsidRPr="00BD4E4A">
        <w:rPr>
          <w:rFonts w:eastAsia="Calibri"/>
          <w:szCs w:val="22"/>
          <w:lang w:val="en-GB"/>
        </w:rPr>
        <w:t xml:space="preserve"> virus” 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 OR “human </w:t>
      </w:r>
      <w:proofErr w:type="spellStart"/>
      <w:r w:rsidRPr="00BD4E4A">
        <w:rPr>
          <w:rFonts w:eastAsia="Calibri"/>
          <w:szCs w:val="22"/>
          <w:lang w:val="en-GB"/>
        </w:rPr>
        <w:t>immuno</w:t>
      </w:r>
      <w:proofErr w:type="spellEnd"/>
      <w:r w:rsidRPr="00BD4E4A">
        <w:rPr>
          <w:rFonts w:eastAsia="Calibri"/>
          <w:szCs w:val="22"/>
          <w:lang w:val="en-GB"/>
        </w:rPr>
        <w:t xml:space="preserve"> deficiency virus” 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human immune deficiency virus” 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 OR ((human </w:t>
      </w:r>
      <w:proofErr w:type="spellStart"/>
      <w:r w:rsidRPr="00BD4E4A">
        <w:rPr>
          <w:rFonts w:eastAsia="Calibri"/>
          <w:szCs w:val="22"/>
          <w:lang w:val="en-GB"/>
        </w:rPr>
        <w:t>immun</w:t>
      </w:r>
      <w:proofErr w:type="spellEnd"/>
      <w:r w:rsidRPr="00BD4E4A">
        <w:rPr>
          <w:rFonts w:eastAsia="Calibri"/>
          <w:szCs w:val="22"/>
          <w:lang w:val="en-GB"/>
        </w:rPr>
        <w:t>*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) AND (deficiency virus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)) OR "Acquired Immunodeficiency Syndrome"[Mesh] OR ((acquired </w:t>
      </w:r>
      <w:proofErr w:type="spellStart"/>
      <w:r w:rsidRPr="00BD4E4A">
        <w:rPr>
          <w:rFonts w:eastAsia="Calibri"/>
          <w:szCs w:val="22"/>
          <w:lang w:val="en-GB"/>
        </w:rPr>
        <w:t>immun</w:t>
      </w:r>
      <w:proofErr w:type="spellEnd"/>
      <w:r w:rsidRPr="00BD4E4A">
        <w:rPr>
          <w:rFonts w:eastAsia="Calibri"/>
          <w:szCs w:val="22"/>
          <w:lang w:val="en-GB"/>
        </w:rPr>
        <w:t>*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) AND (deficiency syndrome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)) OR </w:t>
      </w:r>
      <w:r w:rsidRPr="00BD4E4A">
        <w:rPr>
          <w:rFonts w:eastAsia="Calibri"/>
          <w:szCs w:val="22"/>
          <w:lang w:val="en-GB"/>
        </w:rPr>
        <w:lastRenderedPageBreak/>
        <w:t>“acquired immunodeficiency syndrom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 OR “acquired </w:t>
      </w:r>
      <w:proofErr w:type="spellStart"/>
      <w:r w:rsidRPr="00BD4E4A">
        <w:rPr>
          <w:rFonts w:eastAsia="Calibri"/>
          <w:szCs w:val="22"/>
          <w:lang w:val="en-GB"/>
        </w:rPr>
        <w:t>immunedeficiency</w:t>
      </w:r>
      <w:proofErr w:type="spellEnd"/>
      <w:r w:rsidRPr="00BD4E4A">
        <w:rPr>
          <w:rFonts w:eastAsia="Calibri"/>
          <w:szCs w:val="22"/>
          <w:lang w:val="en-GB"/>
        </w:rPr>
        <w:t xml:space="preserve"> syndrom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acquired immuno-deficiency syndrom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“acquired immune-deficiency syndrome”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) </w:t>
      </w:r>
    </w:p>
    <w:p w14:paraId="404624CB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 </w:t>
      </w:r>
    </w:p>
    <w:p w14:paraId="5DFE48F3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AND </w:t>
      </w:r>
    </w:p>
    <w:p w14:paraId="7F417DDF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 </w:t>
      </w:r>
    </w:p>
    <w:p w14:paraId="0E86CDEC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("Diagnostic Tests, Routine"[Mesh] OR "Mass Screening"[Mesh] OR </w:t>
      </w:r>
      <w:proofErr w:type="spellStart"/>
      <w:r w:rsidRPr="00BD4E4A">
        <w:rPr>
          <w:rFonts w:eastAsia="Calibri"/>
          <w:szCs w:val="22"/>
          <w:lang w:val="en-GB"/>
        </w:rPr>
        <w:t>diagnos</w:t>
      </w:r>
      <w:proofErr w:type="spellEnd"/>
      <w:r w:rsidRPr="00BD4E4A">
        <w:rPr>
          <w:rFonts w:eastAsia="Calibri"/>
          <w:szCs w:val="22"/>
          <w:lang w:val="en-GB"/>
        </w:rPr>
        <w:t>*[</w:t>
      </w:r>
      <w:proofErr w:type="spellStart"/>
      <w:r w:rsidRPr="00BD4E4A">
        <w:rPr>
          <w:rFonts w:eastAsia="Calibri"/>
          <w:szCs w:val="22"/>
          <w:lang w:val="en-GB"/>
        </w:rPr>
        <w:t>tw</w:t>
      </w:r>
      <w:proofErr w:type="spellEnd"/>
      <w:r w:rsidRPr="00BD4E4A">
        <w:rPr>
          <w:rFonts w:eastAsia="Calibri"/>
          <w:szCs w:val="22"/>
          <w:lang w:val="en-GB"/>
        </w:rPr>
        <w:t xml:space="preserve">] OR </w:t>
      </w:r>
      <w:proofErr w:type="spellStart"/>
      <w:r w:rsidRPr="00BD4E4A">
        <w:rPr>
          <w:rFonts w:eastAsia="Calibri"/>
          <w:szCs w:val="22"/>
          <w:lang w:val="en-GB"/>
        </w:rPr>
        <w:t>serodiagnos</w:t>
      </w:r>
      <w:proofErr w:type="spellEnd"/>
      <w:r w:rsidRPr="00BD4E4A">
        <w:rPr>
          <w:rFonts w:eastAsia="Calibri"/>
          <w:szCs w:val="22"/>
          <w:lang w:val="en-GB"/>
        </w:rPr>
        <w:t>*[</w:t>
      </w:r>
      <w:proofErr w:type="spellStart"/>
      <w:r w:rsidRPr="00BD4E4A">
        <w:rPr>
          <w:rFonts w:eastAsia="Calibri"/>
          <w:szCs w:val="22"/>
          <w:lang w:val="en-GB"/>
        </w:rPr>
        <w:t>tw</w:t>
      </w:r>
      <w:proofErr w:type="spellEnd"/>
      <w:r w:rsidRPr="00BD4E4A">
        <w:rPr>
          <w:rFonts w:eastAsia="Calibri"/>
          <w:szCs w:val="22"/>
          <w:lang w:val="en-GB"/>
        </w:rPr>
        <w:t>] OR test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tests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testing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>] OR screening[</w:t>
      </w:r>
      <w:proofErr w:type="spellStart"/>
      <w:r w:rsidRPr="00BD4E4A">
        <w:rPr>
          <w:rFonts w:eastAsia="Calibri"/>
          <w:szCs w:val="22"/>
          <w:lang w:val="en-GB"/>
        </w:rPr>
        <w:t>tiab</w:t>
      </w:r>
      <w:proofErr w:type="spellEnd"/>
      <w:r w:rsidRPr="00BD4E4A">
        <w:rPr>
          <w:rFonts w:eastAsia="Calibri"/>
          <w:szCs w:val="22"/>
          <w:lang w:val="en-GB"/>
        </w:rPr>
        <w:t xml:space="preserve">]))  </w:t>
      </w:r>
    </w:p>
    <w:p w14:paraId="64969E97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  <w:r w:rsidRPr="00BD4E4A">
        <w:rPr>
          <w:rFonts w:eastAsia="Calibri"/>
          <w:szCs w:val="22"/>
          <w:lang w:val="en-GB"/>
        </w:rPr>
        <w:t xml:space="preserve"> )</w:t>
      </w:r>
    </w:p>
    <w:p w14:paraId="014EE81E" w14:textId="77777777" w:rsidR="00BD4E4A" w:rsidRPr="00BD4E4A" w:rsidRDefault="00BD4E4A" w:rsidP="00BD4E4A">
      <w:pPr>
        <w:rPr>
          <w:rFonts w:eastAsia="Calibri"/>
          <w:szCs w:val="22"/>
          <w:lang w:val="en-GB"/>
        </w:rPr>
      </w:pPr>
    </w:p>
    <w:p w14:paraId="23068DDD" w14:textId="77777777" w:rsidR="00DE2FC0" w:rsidRPr="00BD4E4A" w:rsidRDefault="00DE2FC0">
      <w:pPr>
        <w:rPr>
          <w:rFonts w:eastAsia="Calibri"/>
          <w:szCs w:val="22"/>
          <w:lang w:val="en-GB"/>
        </w:rPr>
      </w:pPr>
    </w:p>
    <w:sectPr w:rsidR="00DE2FC0" w:rsidRPr="00BD4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084457"/>
    <w:multiLevelType w:val="hybridMultilevel"/>
    <w:tmpl w:val="1402E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4A"/>
    <w:rsid w:val="000A30C1"/>
    <w:rsid w:val="000B4A2E"/>
    <w:rsid w:val="001B180D"/>
    <w:rsid w:val="00212AEC"/>
    <w:rsid w:val="00251CED"/>
    <w:rsid w:val="0025361D"/>
    <w:rsid w:val="006043F4"/>
    <w:rsid w:val="009C031E"/>
    <w:rsid w:val="009F0E79"/>
    <w:rsid w:val="00B14586"/>
    <w:rsid w:val="00BD4E4A"/>
    <w:rsid w:val="00C94373"/>
    <w:rsid w:val="00D075FE"/>
    <w:rsid w:val="00D64689"/>
    <w:rsid w:val="00DB06A0"/>
    <w:rsid w:val="00DE2FC0"/>
    <w:rsid w:val="00EB5F0D"/>
    <w:rsid w:val="00EE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8661A"/>
  <w15:chartTrackingRefBased/>
  <w15:docId w15:val="{DC1DCEE6-5117-4591-9826-D9937D10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E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E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E4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30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ni Jha</dc:creator>
  <cp:keywords/>
  <dc:description/>
  <cp:lastModifiedBy>Ruchi Tiwari</cp:lastModifiedBy>
  <cp:revision>4</cp:revision>
  <dcterms:created xsi:type="dcterms:W3CDTF">2020-10-05T18:10:00Z</dcterms:created>
  <dcterms:modified xsi:type="dcterms:W3CDTF">2020-10-06T16:00:00Z</dcterms:modified>
</cp:coreProperties>
</file>